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504B0" w14:textId="77777777" w:rsidR="00E23103" w:rsidRPr="00BA2B01" w:rsidRDefault="00BA2B01" w:rsidP="00BA2B0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73691">
        <w:rPr>
          <w:rFonts w:ascii="Arial" w:hAnsi="Arial" w:cs="Arial"/>
          <w:b/>
          <w:sz w:val="22"/>
          <w:szCs w:val="22"/>
        </w:rPr>
        <w:t xml:space="preserve">S1 Figure. Correlation between </w:t>
      </w:r>
      <w:proofErr w:type="spellStart"/>
      <w:r w:rsidRPr="00673691">
        <w:rPr>
          <w:rFonts w:ascii="Arial" w:hAnsi="Arial" w:cs="Arial"/>
          <w:b/>
          <w:sz w:val="22"/>
          <w:szCs w:val="22"/>
        </w:rPr>
        <w:t>hsCRP</w:t>
      </w:r>
      <w:proofErr w:type="spellEnd"/>
      <w:r w:rsidRPr="00673691">
        <w:rPr>
          <w:rFonts w:ascii="Arial" w:hAnsi="Arial" w:cs="Arial"/>
          <w:b/>
          <w:sz w:val="22"/>
          <w:szCs w:val="22"/>
        </w:rPr>
        <w:t xml:space="preserve"> and troponin level</w:t>
      </w:r>
    </w:p>
    <w:p w14:paraId="1ED19A4C" w14:textId="77777777" w:rsidR="00BA2B01" w:rsidRDefault="00BA2B01">
      <w:bookmarkStart w:id="0" w:name="_GoBack"/>
      <w:bookmarkEnd w:id="0"/>
    </w:p>
    <w:p w14:paraId="6A191E96" w14:textId="77777777" w:rsidR="00BA2B01" w:rsidRPr="00F60782" w:rsidRDefault="00BA2B01" w:rsidP="00BA2B0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0B75D8C" w14:textId="77777777" w:rsidR="00BA2B01" w:rsidRPr="00F60782" w:rsidRDefault="00BA2B01" w:rsidP="00BA2B01">
      <w:pPr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PlainTable2"/>
        <w:tblW w:w="7016" w:type="dxa"/>
        <w:tblLook w:val="04A0" w:firstRow="1" w:lastRow="0" w:firstColumn="1" w:lastColumn="0" w:noHBand="0" w:noVBand="1"/>
      </w:tblPr>
      <w:tblGrid>
        <w:gridCol w:w="7016"/>
      </w:tblGrid>
      <w:tr w:rsidR="00BA2B01" w:rsidRPr="00F60782" w14:paraId="2F73833A" w14:textId="77777777" w:rsidTr="0067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6" w:type="dxa"/>
          </w:tcPr>
          <w:p w14:paraId="758CA3C4" w14:textId="77777777" w:rsidR="00BA2B01" w:rsidRPr="00F60782" w:rsidRDefault="00BA2B01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1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gure</w:t>
            </w:r>
            <w:r w:rsidRPr="004F1B7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. Correlation between </w:t>
            </w:r>
            <w:proofErr w:type="spellStart"/>
            <w:r w:rsidRPr="004F1B7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hsCRP</w:t>
            </w:r>
            <w:proofErr w:type="spellEnd"/>
            <w:r w:rsidRPr="004F1B7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and troponin level</w:t>
            </w:r>
          </w:p>
        </w:tc>
      </w:tr>
      <w:tr w:rsidR="00BA2B01" w:rsidRPr="00F60782" w14:paraId="02B0A317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6" w:type="dxa"/>
          </w:tcPr>
          <w:p w14:paraId="7D7E06A2" w14:textId="77777777" w:rsidR="00BA2B01" w:rsidRPr="00F60782" w:rsidRDefault="00BA2B0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6D16864" w14:textId="77777777" w:rsidR="00BA2B01" w:rsidRPr="00F60782" w:rsidRDefault="00BA2B0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eastAsia="en-GB"/>
              </w:rPr>
              <w:drawing>
                <wp:inline distT="0" distB="0" distL="0" distR="0" wp14:anchorId="08225C4D" wp14:editId="293BA328">
                  <wp:extent cx="4254500" cy="3556000"/>
                  <wp:effectExtent l="0" t="0" r="1270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500" cy="35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9EA1C4" w14:textId="77777777" w:rsidR="00BA2B01" w:rsidRPr="00F60782" w:rsidRDefault="00BA2B0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2B01" w:rsidRPr="00F60782" w14:paraId="7697F42C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6" w:type="dxa"/>
          </w:tcPr>
          <w:p w14:paraId="4D6D5663" w14:textId="77777777" w:rsidR="00BA2B01" w:rsidRPr="00F60782" w:rsidRDefault="00BA2B01" w:rsidP="00673691">
            <w:pPr>
              <w:spacing w:before="40" w:after="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rson correlation R=0.019, p&lt;0.0001. </w:t>
            </w:r>
            <w:proofErr w:type="spellStart"/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hsCRP</w:t>
            </w:r>
            <w:proofErr w:type="spellEnd"/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, high-sensitivity C-reactive protein; ULN, 99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ercentile of the upper limit of normal.</w:t>
            </w:r>
          </w:p>
        </w:tc>
      </w:tr>
    </w:tbl>
    <w:p w14:paraId="3E7F3585" w14:textId="77777777" w:rsidR="00BA2B01" w:rsidRPr="00F60782" w:rsidRDefault="00BA2B01" w:rsidP="00BA2B0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134FAC5" w14:textId="77777777" w:rsidR="00BA2B01" w:rsidRPr="00F60782" w:rsidRDefault="00BA2B01" w:rsidP="00BA2B0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8852E08" w14:textId="77777777" w:rsidR="00BA2B01" w:rsidRDefault="00BA2B01"/>
    <w:sectPr w:rsidR="00BA2B01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B01"/>
    <w:rsid w:val="00BA2B01"/>
    <w:rsid w:val="00E2082E"/>
    <w:rsid w:val="00E4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8C0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2B0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1</cp:revision>
  <dcterms:created xsi:type="dcterms:W3CDTF">2021-12-28T00:03:00Z</dcterms:created>
  <dcterms:modified xsi:type="dcterms:W3CDTF">2021-12-28T00:05:00Z</dcterms:modified>
</cp:coreProperties>
</file>